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A43B8" w14:textId="3BF5016F" w:rsidR="002D3B63" w:rsidRDefault="002D3B63" w:rsidP="002D3B63"/>
    <w:tbl>
      <w:tblPr>
        <w:tblW w:w="8501" w:type="dxa"/>
        <w:tblLook w:val="04A0" w:firstRow="1" w:lastRow="0" w:firstColumn="1" w:lastColumn="0" w:noHBand="0" w:noVBand="1"/>
      </w:tblPr>
      <w:tblGrid>
        <w:gridCol w:w="3502"/>
        <w:gridCol w:w="4999"/>
      </w:tblGrid>
      <w:tr w:rsidR="002D3B63" w:rsidRPr="00DA20BA" w14:paraId="08B65352" w14:textId="77777777" w:rsidTr="00A34465">
        <w:trPr>
          <w:trHeight w:val="453"/>
        </w:trPr>
        <w:tc>
          <w:tcPr>
            <w:tcW w:w="8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A37AA" w14:textId="4CA7B28C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DA20BA" w14:paraId="3307095D" w14:textId="77777777" w:rsidTr="00A34465">
        <w:trPr>
          <w:trHeight w:val="355"/>
        </w:trPr>
        <w:tc>
          <w:tcPr>
            <w:tcW w:w="3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72D1B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estions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471E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swers</w:t>
            </w:r>
          </w:p>
        </w:tc>
      </w:tr>
      <w:tr w:rsidR="002D3B63" w:rsidRPr="00DA20BA" w14:paraId="31154EEB" w14:textId="77777777" w:rsidTr="00A34465">
        <w:trPr>
          <w:trHeight w:val="355"/>
        </w:trPr>
        <w:tc>
          <w:tcPr>
            <w:tcW w:w="3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08DB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The first milk after birth is bad for your baby and should be discarded. Is this correct?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8BC1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=Correct</w:t>
            </w:r>
          </w:p>
        </w:tc>
      </w:tr>
      <w:tr w:rsidR="002D3B63" w:rsidRPr="00DA20BA" w14:paraId="6537DF55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1651D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D7EA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=Wrong</w:t>
            </w:r>
          </w:p>
        </w:tc>
      </w:tr>
      <w:tr w:rsidR="002D3B63" w:rsidRPr="00DA20BA" w14:paraId="7378D89D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FA9FB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BD73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=Don't know</w:t>
            </w:r>
          </w:p>
        </w:tc>
      </w:tr>
      <w:tr w:rsidR="002D3B63" w:rsidRPr="00DA20BA" w14:paraId="6921FAFD" w14:textId="77777777" w:rsidTr="00A34465">
        <w:trPr>
          <w:trHeight w:val="355"/>
        </w:trPr>
        <w:tc>
          <w:tcPr>
            <w:tcW w:w="3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AF831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Women with small breasts cannot produce enough milk to feed a baby. Is this correct?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6510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=Correct</w:t>
            </w:r>
          </w:p>
        </w:tc>
      </w:tr>
      <w:tr w:rsidR="002D3B63" w:rsidRPr="00DA20BA" w14:paraId="4AE80CBC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6B691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BFC7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=Wrong</w:t>
            </w:r>
          </w:p>
        </w:tc>
      </w:tr>
      <w:tr w:rsidR="002D3B63" w:rsidRPr="00DA20BA" w14:paraId="400410C7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D6129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4C12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=Don't know</w:t>
            </w:r>
          </w:p>
        </w:tc>
      </w:tr>
      <w:tr w:rsidR="002D3B63" w:rsidRPr="00DA20BA" w14:paraId="1ADA1DC7" w14:textId="77777777" w:rsidTr="00A34465">
        <w:trPr>
          <w:trHeight w:val="355"/>
        </w:trPr>
        <w:tc>
          <w:tcPr>
            <w:tcW w:w="3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46BA5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It is important to feed your baby water in addition to breastmilk. Is this correct?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9279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=Correct</w:t>
            </w:r>
          </w:p>
        </w:tc>
      </w:tr>
      <w:tr w:rsidR="002D3B63" w:rsidRPr="00DA20BA" w14:paraId="15C5635D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50B79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F2EF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=Wrong</w:t>
            </w:r>
          </w:p>
        </w:tc>
      </w:tr>
      <w:tr w:rsidR="002D3B63" w:rsidRPr="00DA20BA" w14:paraId="2525CD81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1A486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9C4C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=Don't know</w:t>
            </w:r>
          </w:p>
        </w:tc>
      </w:tr>
      <w:tr w:rsidR="002D3B63" w:rsidRPr="00DA20BA" w14:paraId="2DE4C737" w14:textId="77777777" w:rsidTr="00A34465">
        <w:trPr>
          <w:trHeight w:val="355"/>
        </w:trPr>
        <w:tc>
          <w:tcPr>
            <w:tcW w:w="3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982B0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Breastfeeding mothers should drink more than usual in order to ensure a good milk supply. Is this correct?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75F3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=Correct</w:t>
            </w:r>
          </w:p>
        </w:tc>
      </w:tr>
      <w:tr w:rsidR="002D3B63" w:rsidRPr="00DA20BA" w14:paraId="31B74ADD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B5DF3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0C5D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=Wrong</w:t>
            </w:r>
          </w:p>
        </w:tc>
      </w:tr>
      <w:tr w:rsidR="002D3B63" w:rsidRPr="00DA20BA" w14:paraId="4E2DAC80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FDC85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CB28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=Don't know</w:t>
            </w:r>
          </w:p>
        </w:tc>
      </w:tr>
      <w:tr w:rsidR="002D3B63" w:rsidRPr="00DA20BA" w14:paraId="54B0C1A3" w14:textId="77777777" w:rsidTr="00A34465">
        <w:trPr>
          <w:trHeight w:val="355"/>
        </w:trPr>
        <w:tc>
          <w:tcPr>
            <w:tcW w:w="3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84B7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When should you breastfeed your child? 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2EA2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=Right before you have a meal</w:t>
            </w:r>
          </w:p>
        </w:tc>
      </w:tr>
      <w:tr w:rsidR="002D3B63" w:rsidRPr="00DA20BA" w14:paraId="467AAC14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015A51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8F91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=Right after you finish a meal</w:t>
            </w:r>
          </w:p>
        </w:tc>
      </w:tr>
      <w:tr w:rsidR="002D3B63" w:rsidRPr="00DA20BA" w14:paraId="09FC4E2C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86596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2208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=Whenever he/she is hungry</w:t>
            </w:r>
          </w:p>
        </w:tc>
      </w:tr>
      <w:tr w:rsidR="002D3B63" w:rsidRPr="00DA20BA" w14:paraId="2206B2D3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FA97B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8FB4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=Every three hours, no matter what</w:t>
            </w:r>
          </w:p>
        </w:tc>
      </w:tr>
      <w:tr w:rsidR="002D3B63" w:rsidRPr="00DA20BA" w14:paraId="1B990E63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71899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9E85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=Don't know</w:t>
            </w:r>
          </w:p>
        </w:tc>
      </w:tr>
      <w:tr w:rsidR="002D3B63" w:rsidRPr="00DA20BA" w14:paraId="00CD8C6A" w14:textId="77777777" w:rsidTr="00A34465">
        <w:trPr>
          <w:trHeight w:val="355"/>
        </w:trPr>
        <w:tc>
          <w:tcPr>
            <w:tcW w:w="3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9BD09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 When should you start to introduce water to your child?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F0A4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=Immediately</w:t>
            </w:r>
          </w:p>
        </w:tc>
      </w:tr>
      <w:tr w:rsidR="002D3B63" w:rsidRPr="00DA20BA" w14:paraId="53B2D420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060E6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3FB6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=Within the first month</w:t>
            </w:r>
          </w:p>
        </w:tc>
      </w:tr>
      <w:tr w:rsidR="002D3B63" w:rsidRPr="00DA20BA" w14:paraId="319AE3A8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0B382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3A92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=When he starts to eat solid foods</w:t>
            </w:r>
          </w:p>
        </w:tc>
      </w:tr>
      <w:tr w:rsidR="002D3B63" w:rsidRPr="00DA20BA" w14:paraId="009BAB88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C7E2C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252B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=When he starts to crawl</w:t>
            </w:r>
          </w:p>
        </w:tc>
      </w:tr>
      <w:tr w:rsidR="002D3B63" w:rsidRPr="00DA20BA" w14:paraId="785757B1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029C4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283B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=Don't know</w:t>
            </w:r>
          </w:p>
        </w:tc>
      </w:tr>
      <w:tr w:rsidR="002D3B63" w:rsidRPr="00DA20BA" w14:paraId="0C593C4B" w14:textId="77777777" w:rsidTr="00A34465">
        <w:trPr>
          <w:trHeight w:val="355"/>
        </w:trPr>
        <w:tc>
          <w:tcPr>
            <w:tcW w:w="3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C0F98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 When should you start to introduce formula to your child?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2272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=When he is around 3 months old </w:t>
            </w:r>
          </w:p>
        </w:tc>
      </w:tr>
      <w:tr w:rsidR="002D3B63" w:rsidRPr="00DA20BA" w14:paraId="07273ECB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6ACAA8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7ED3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=When he is around 6 months old</w:t>
            </w:r>
          </w:p>
        </w:tc>
      </w:tr>
      <w:tr w:rsidR="002D3B63" w:rsidRPr="00DA20BA" w14:paraId="19CF24E0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0B8EF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4B5E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=When he is around 1 year old</w:t>
            </w:r>
          </w:p>
        </w:tc>
      </w:tr>
      <w:tr w:rsidR="002D3B63" w:rsidRPr="00DA20BA" w14:paraId="0D37832C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6630B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6347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=Most babies don’t need to ever drink formula</w:t>
            </w:r>
          </w:p>
        </w:tc>
      </w:tr>
      <w:tr w:rsidR="002D3B63" w:rsidRPr="00DA20BA" w14:paraId="24BBDA1A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FE370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F8DB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=Don't know</w:t>
            </w:r>
          </w:p>
        </w:tc>
      </w:tr>
      <w:tr w:rsidR="002D3B63" w:rsidRPr="00DA20BA" w14:paraId="7AE4AA07" w14:textId="77777777" w:rsidTr="00A34465">
        <w:trPr>
          <w:trHeight w:val="355"/>
        </w:trPr>
        <w:tc>
          <w:tcPr>
            <w:tcW w:w="3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AEA8A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When should you start to introduce soft or semi-solid foods to your child?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9AD5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=Right away </w:t>
            </w:r>
          </w:p>
        </w:tc>
      </w:tr>
      <w:tr w:rsidR="002D3B63" w:rsidRPr="00DA20BA" w14:paraId="4A7F2BBF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BC7C7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F33D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=When he is around 6 months old</w:t>
            </w:r>
          </w:p>
        </w:tc>
      </w:tr>
      <w:tr w:rsidR="002D3B63" w:rsidRPr="00DA20BA" w14:paraId="401C0045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E2E42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54B9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=When he is around 1 year old</w:t>
            </w:r>
          </w:p>
        </w:tc>
      </w:tr>
      <w:tr w:rsidR="002D3B63" w:rsidRPr="00DA20BA" w14:paraId="2CFFD132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3205A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C288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=When he is around 18 months old</w:t>
            </w:r>
          </w:p>
        </w:tc>
      </w:tr>
      <w:tr w:rsidR="002D3B63" w:rsidRPr="00DA20BA" w14:paraId="21E2D99D" w14:textId="77777777" w:rsidTr="00C73EAC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93351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A78F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=Don't know</w:t>
            </w:r>
          </w:p>
        </w:tc>
      </w:tr>
      <w:tr w:rsidR="002D3B63" w:rsidRPr="00DA20BA" w14:paraId="0D9E856B" w14:textId="77777777" w:rsidTr="00C73EAC">
        <w:trPr>
          <w:trHeight w:val="355"/>
        </w:trPr>
        <w:tc>
          <w:tcPr>
            <w:tcW w:w="3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32C83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.Which of the following foods is the best source of iron?</w:t>
            </w:r>
          </w:p>
        </w:tc>
        <w:tc>
          <w:tcPr>
            <w:tcW w:w="4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5436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=Pork</w:t>
            </w:r>
          </w:p>
        </w:tc>
      </w:tr>
      <w:tr w:rsidR="002D3B63" w:rsidRPr="00DA20BA" w14:paraId="6FF6AA12" w14:textId="77777777" w:rsidTr="00C73EAC">
        <w:trPr>
          <w:trHeight w:val="355"/>
        </w:trPr>
        <w:tc>
          <w:tcPr>
            <w:tcW w:w="3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11FA2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4173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=Egg</w:t>
            </w:r>
          </w:p>
        </w:tc>
      </w:tr>
      <w:tr w:rsidR="002D3B63" w:rsidRPr="00DA20BA" w14:paraId="69C87192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777D0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4965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=Porridge</w:t>
            </w:r>
          </w:p>
        </w:tc>
      </w:tr>
      <w:tr w:rsidR="002D3B63" w:rsidRPr="00DA20BA" w14:paraId="70E34811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B9CBA0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8DF1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=Sweet potato</w:t>
            </w:r>
          </w:p>
        </w:tc>
      </w:tr>
      <w:tr w:rsidR="002D3B63" w:rsidRPr="00DA20BA" w14:paraId="1B539764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509535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F4C8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=Don't know</w:t>
            </w:r>
          </w:p>
        </w:tc>
      </w:tr>
      <w:tr w:rsidR="002D3B63" w:rsidRPr="00DA20BA" w14:paraId="59EC4D18" w14:textId="77777777" w:rsidTr="00A34465">
        <w:trPr>
          <w:trHeight w:val="355"/>
        </w:trPr>
        <w:tc>
          <w:tcPr>
            <w:tcW w:w="3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9F08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What is the best way to know if your child has anemia?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EF96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=He looks smaller or skinnier than other babies his age</w:t>
            </w:r>
          </w:p>
        </w:tc>
      </w:tr>
      <w:tr w:rsidR="002D3B63" w:rsidRPr="00DA20BA" w14:paraId="7BD14E74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6785F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A881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=His hair looks lighter in color</w:t>
            </w:r>
          </w:p>
        </w:tc>
      </w:tr>
      <w:tr w:rsidR="002D3B63" w:rsidRPr="00DA20BA" w14:paraId="4FDE1D43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BBA011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839D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=Blood test from doctor</w:t>
            </w:r>
          </w:p>
        </w:tc>
      </w:tr>
      <w:tr w:rsidR="002D3B63" w:rsidRPr="00DA20BA" w14:paraId="0A8A6829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157D84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F331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=He has trouble breathing</w:t>
            </w:r>
          </w:p>
        </w:tc>
      </w:tr>
      <w:tr w:rsidR="002D3B63" w:rsidRPr="00DA20BA" w14:paraId="02B8CA46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CA99B3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59B1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=Don't know</w:t>
            </w:r>
          </w:p>
        </w:tc>
      </w:tr>
      <w:tr w:rsidR="002D3B63" w:rsidRPr="00DA20BA" w14:paraId="5009557A" w14:textId="77777777" w:rsidTr="00A34465">
        <w:trPr>
          <w:trHeight w:val="355"/>
        </w:trPr>
        <w:tc>
          <w:tcPr>
            <w:tcW w:w="3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9349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If you are feeling sad or overwhelmed, which of the following is a good strategy for coping? 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FF4F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=Keep it to yourself, everyone has problems</w:t>
            </w:r>
          </w:p>
        </w:tc>
      </w:tr>
      <w:tr w:rsidR="002D3B63" w:rsidRPr="00DA20BA" w14:paraId="157E85B7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10779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562B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=Ask for help from friends and family</w:t>
            </w:r>
          </w:p>
        </w:tc>
      </w:tr>
      <w:tr w:rsidR="002D3B63" w:rsidRPr="00DA20BA" w14:paraId="4C6470C4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DC8C02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E9FC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=Eat more</w:t>
            </w:r>
          </w:p>
        </w:tc>
      </w:tr>
      <w:tr w:rsidR="002D3B63" w:rsidRPr="00DA20BA" w14:paraId="59ABA0D4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6F1BC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8DAA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=Spend more time on WeChat Moments</w:t>
            </w:r>
          </w:p>
        </w:tc>
      </w:tr>
      <w:tr w:rsidR="002D3B63" w:rsidRPr="00DA20BA" w14:paraId="133C833B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5B86A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745B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=Don't know</w:t>
            </w:r>
          </w:p>
        </w:tc>
      </w:tr>
      <w:tr w:rsidR="002D3B63" w:rsidRPr="00DA20BA" w14:paraId="5F95FFCC" w14:textId="77777777" w:rsidTr="00A34465">
        <w:trPr>
          <w:trHeight w:val="355"/>
        </w:trPr>
        <w:tc>
          <w:tcPr>
            <w:tcW w:w="35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31C71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What is the best way to prevent your baby from getting a cold? 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E2C2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=Wash hands regularly</w:t>
            </w:r>
          </w:p>
        </w:tc>
      </w:tr>
      <w:tr w:rsidR="002D3B63" w:rsidRPr="00DA20BA" w14:paraId="4ADE618B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30E5A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52FB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=Limit trips outside of the house</w:t>
            </w:r>
          </w:p>
        </w:tc>
      </w:tr>
      <w:tr w:rsidR="002D3B63" w:rsidRPr="00DA20BA" w14:paraId="54E9929C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0DCCC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6D01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=Feed him formula instead of breastmilk</w:t>
            </w:r>
          </w:p>
        </w:tc>
      </w:tr>
      <w:tr w:rsidR="002D3B63" w:rsidRPr="00DA20BA" w14:paraId="120E47C7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AA3CF2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D452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=Always have him wear a hat</w:t>
            </w:r>
          </w:p>
        </w:tc>
      </w:tr>
      <w:tr w:rsidR="002D3B63" w:rsidRPr="00DA20BA" w14:paraId="7BFF30BA" w14:textId="77777777" w:rsidTr="00A34465">
        <w:trPr>
          <w:trHeight w:val="355"/>
        </w:trPr>
        <w:tc>
          <w:tcPr>
            <w:tcW w:w="35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445AE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FA60" w14:textId="77777777" w:rsidR="002D3B63" w:rsidRPr="00DA20BA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0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=Don't know</w:t>
            </w:r>
          </w:p>
        </w:tc>
      </w:tr>
    </w:tbl>
    <w:p w14:paraId="07FD5984" w14:textId="77777777" w:rsidR="002D3B63" w:rsidRPr="001D2CB0" w:rsidRDefault="002D3B63" w:rsidP="002D3B63">
      <w:pPr>
        <w:jc w:val="left"/>
        <w:rPr>
          <w:rFonts w:ascii="Times New Roman" w:hAnsi="Times New Roman"/>
          <w:sz w:val="20"/>
          <w:szCs w:val="20"/>
        </w:rPr>
      </w:pPr>
    </w:p>
    <w:p w14:paraId="7963DE43" w14:textId="3B762BAA" w:rsidR="007A1574" w:rsidRDefault="007A1574" w:rsidP="00A5214C">
      <w:pPr>
        <w:jc w:val="left"/>
        <w:rPr>
          <w:rFonts w:ascii="Times New Roman" w:hAnsi="Times New Roman"/>
          <w:sz w:val="24"/>
          <w:szCs w:val="24"/>
        </w:rPr>
      </w:pPr>
    </w:p>
    <w:sectPr w:rsidR="007A1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43958" w14:textId="77777777" w:rsidR="000F785A" w:rsidRDefault="000F785A" w:rsidP="003E18EA">
      <w:r>
        <w:separator/>
      </w:r>
    </w:p>
  </w:endnote>
  <w:endnote w:type="continuationSeparator" w:id="0">
    <w:p w14:paraId="31E82AB2" w14:textId="77777777" w:rsidR="000F785A" w:rsidRDefault="000F785A" w:rsidP="003E1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B54F2" w14:textId="77777777" w:rsidR="000F785A" w:rsidRDefault="000F785A" w:rsidP="003E18EA">
      <w:r>
        <w:separator/>
      </w:r>
    </w:p>
  </w:footnote>
  <w:footnote w:type="continuationSeparator" w:id="0">
    <w:p w14:paraId="18103283" w14:textId="77777777" w:rsidR="000F785A" w:rsidRDefault="000F785A" w:rsidP="003E1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B90"/>
    <w:rsid w:val="000544B2"/>
    <w:rsid w:val="000966F1"/>
    <w:rsid w:val="000F785A"/>
    <w:rsid w:val="00252A55"/>
    <w:rsid w:val="0029023E"/>
    <w:rsid w:val="002A5329"/>
    <w:rsid w:val="002B5F5C"/>
    <w:rsid w:val="002D3B63"/>
    <w:rsid w:val="003E18EA"/>
    <w:rsid w:val="00531AF5"/>
    <w:rsid w:val="005670CF"/>
    <w:rsid w:val="005F3593"/>
    <w:rsid w:val="006D3919"/>
    <w:rsid w:val="006E42A5"/>
    <w:rsid w:val="007653F4"/>
    <w:rsid w:val="00785AF1"/>
    <w:rsid w:val="007A1574"/>
    <w:rsid w:val="007B6C8B"/>
    <w:rsid w:val="008561F5"/>
    <w:rsid w:val="00870988"/>
    <w:rsid w:val="008D132A"/>
    <w:rsid w:val="0097657E"/>
    <w:rsid w:val="00A05D3C"/>
    <w:rsid w:val="00A125CA"/>
    <w:rsid w:val="00A5214C"/>
    <w:rsid w:val="00A67F23"/>
    <w:rsid w:val="00A94B7A"/>
    <w:rsid w:val="00B15B90"/>
    <w:rsid w:val="00B503D8"/>
    <w:rsid w:val="00B61A8F"/>
    <w:rsid w:val="00B65B4D"/>
    <w:rsid w:val="00B666EC"/>
    <w:rsid w:val="00B83BC7"/>
    <w:rsid w:val="00BB1011"/>
    <w:rsid w:val="00BC3F4A"/>
    <w:rsid w:val="00C73EAC"/>
    <w:rsid w:val="00D648D2"/>
    <w:rsid w:val="00FF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E5E2C"/>
  <w15:chartTrackingRefBased/>
  <w15:docId w15:val="{FE261B5D-94E1-B14C-BFDB-7AA00074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B9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7657E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97657E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97657E"/>
    <w:rPr>
      <w:kern w:val="2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85AF1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785AF1"/>
    <w:rPr>
      <w:b/>
      <w:bCs/>
      <w:kern w:val="2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85AF1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85AF1"/>
    <w:rPr>
      <w:rFonts w:ascii="Times New Roman" w:hAnsi="Times New Roman" w:cs="Times New Roman"/>
      <w:kern w:val="2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E1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3E18EA"/>
    <w:rPr>
      <w:kern w:val="2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3E1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3E18E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261BE5-81AF-4881-8355-04061DEFC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zz Akhtar</dc:creator>
  <cp:keywords/>
  <dc:description/>
  <cp:lastModifiedBy>Linhua</cp:lastModifiedBy>
  <cp:revision>2</cp:revision>
  <dcterms:created xsi:type="dcterms:W3CDTF">2021-09-27T08:26:00Z</dcterms:created>
  <dcterms:modified xsi:type="dcterms:W3CDTF">2021-09-27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545a3c2-7ce1-39ef-a419-a7c526092da2</vt:lpwstr>
  </property>
  <property fmtid="{D5CDD505-2E9C-101B-9397-08002B2CF9AE}" pid="24" name="Mendeley Citation Style_1">
    <vt:lpwstr>http://www.zotero.org/styles/apa-6th-edition</vt:lpwstr>
  </property>
</Properties>
</file>